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2. Summary of the relative distribution of fungi (subclass level) in the guts</w:t>
      </w:r>
      <w:r>
        <w:rPr/>
        <w:t xml:space="preserve"> of giant pandas. </w:t>
      </w:r>
    </w:p>
    <w:tbl>
      <w:tblPr>
        <w:tblW w:w="1294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2545"/>
        <w:gridCol w:w="1960"/>
        <w:gridCol w:w="2900"/>
        <w:gridCol w:w="960"/>
        <w:gridCol w:w="960"/>
        <w:gridCol w:w="960"/>
        <w:gridCol w:w="960"/>
      </w:tblGrid>
      <w:tr>
        <w:trPr>
          <w:trHeight w:val="300" w:hRule="atLeast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ivision/Phylum</w:t>
            </w:r>
          </w:p>
        </w:tc>
        <w:tc>
          <w:tcPr>
            <w:tcW w:w="2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ubdivision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2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ubclas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anda 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anda B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anda C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anda D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Ascomycota </w:t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Ascomycota incertae sedis 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porospor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kmaia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mitosporic Ascomycota 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remoniu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rodontiu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lagellospora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umicol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icrosphaeropsi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chroconi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hialemoniu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seudodictyosporiu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Pezizomycotina 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Dothideomycetes 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Dothideomycetidae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.46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classified Dothideomycetes (Eppicocum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Dothideomycetes incertae sedis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Pleosporomycetidae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22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Eurotiomycetes 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Chaetothyriomycetidae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0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Eurotiomycetidae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Lecanoromycetes 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Lecanoromycetidae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Lecanoromycetes incertae sedis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Ostropomycetidae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Leotiomycetes 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Erysiphales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Helotiales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Leotiomycetes incertae sedis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Orbiliomycetes 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Orbiliales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95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Pezizomycetes 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Pezizales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Sordariomycetes 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Hypocreomycetidae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44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mitosporic Sordariomycetes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Sordariomycetes incertae sedis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33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Sordariomycetidae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88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Xylariomycetidae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Saccharomycotina 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Saccharomycetes 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Saccharomycetales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.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4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5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Taphrinomycotina 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Taphrinomycetes 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Taphrinales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Basidiomycota </w:t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5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Basidiomycota incertae sedis 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Wallemiomycetes 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Wallemiales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Agaricomycotina 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Agaricomycetes 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Agaricomycetidae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Agaricomycetes incertae sedis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Cantharellales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Corticiales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Hymenochaetales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Phallomycetidae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Polyporales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.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7</w:t>
            </w:r>
          </w:p>
        </w:tc>
      </w:tr>
      <w:tr>
        <w:trPr>
          <w:trHeight w:val="31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Russulal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Tremellomycetes 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Filobasidiales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0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Tremellales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79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Pucciniomycotina 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Agaricostilbomycetes 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Agaricostilbomycetes incertae sedis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Cystobasidiomycetes 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Erythrobasidiales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22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Microbotryomycetes 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Sporidiobolales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Pucciniomycetes 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Septobasidiales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Ustilaginomycotina 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Exobasidiomycetes 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Exobasidiales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Exobasidiomycetidae incertae sedis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Malasseziales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Ustilaginomycetes 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Ustilaginales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.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.01</w:t>
            </w:r>
          </w:p>
        </w:tc>
      </w:tr>
      <w:tr>
        <w:trPr>
          <w:trHeight w:val="300" w:hRule="atLeast"/>
        </w:trPr>
        <w:tc>
          <w:tcPr>
            <w:tcW w:w="620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ungi incertae sedis  (Early diverging fungal lineages )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Mortierellomycotina 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Mortierellales; Mortierellaceae 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1T14:05:00Z</dcterms:created>
  <dc:creator>lab</dc:creator>
  <dc:description/>
  <cp:keywords/>
  <dc:language>en-US</dc:language>
  <cp:lastModifiedBy>lab</cp:lastModifiedBy>
  <dcterms:modified xsi:type="dcterms:W3CDTF">2013-01-31T14:12:00Z</dcterms:modified>
  <cp:revision>1</cp:revision>
  <dc:subject/>
  <dc:title/>
</cp:coreProperties>
</file>